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51625" w14:textId="3CA41BBE" w:rsidR="00115EB0" w:rsidRDefault="00115EB0" w:rsidP="00115EB0">
      <w:pPr>
        <w:rPr>
          <w:lang w:val="en-US"/>
        </w:rPr>
      </w:pPr>
      <w:r w:rsidRPr="00115EB0">
        <w:rPr>
          <w:b/>
          <w:bCs/>
          <w:lang w:val="en-US"/>
        </w:rPr>
        <w:t>Appendix A.</w:t>
      </w:r>
      <w:r>
        <w:rPr>
          <w:lang w:val="en-US"/>
        </w:rPr>
        <w:t xml:space="preserve"> STROBE checklist.</w:t>
      </w:r>
    </w:p>
    <w:tbl>
      <w:tblPr>
        <w:tblStyle w:val="TableGridLight"/>
        <w:tblW w:w="13298" w:type="dxa"/>
        <w:tblLook w:val="0000" w:firstRow="0" w:lastRow="0" w:firstColumn="0" w:lastColumn="0" w:noHBand="0" w:noVBand="0"/>
      </w:tblPr>
      <w:tblGrid>
        <w:gridCol w:w="1989"/>
        <w:gridCol w:w="616"/>
        <w:gridCol w:w="7930"/>
        <w:gridCol w:w="2763"/>
      </w:tblGrid>
      <w:tr w:rsidR="00115EB0" w:rsidRPr="004A528B" w14:paraId="667737D0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45DF5F1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shd w:val="clear" w:color="auto" w:fill="DDD9C3" w:themeFill="background2" w:themeFillShade="E6"/>
          </w:tcPr>
          <w:p w14:paraId="254F9A13" w14:textId="77777777" w:rsidR="00115EB0" w:rsidRPr="004A528B" w:rsidRDefault="00115EB0" w:rsidP="00A05D5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A528B">
              <w:rPr>
                <w:bCs/>
                <w:sz w:val="20"/>
              </w:rPr>
              <w:t>Item No.</w:t>
            </w:r>
          </w:p>
        </w:tc>
        <w:tc>
          <w:tcPr>
            <w:tcW w:w="7930" w:type="dxa"/>
            <w:shd w:val="clear" w:color="auto" w:fill="DDD9C3" w:themeFill="background2" w:themeFillShade="E6"/>
          </w:tcPr>
          <w:p w14:paraId="79D67E86" w14:textId="77777777" w:rsidR="00115EB0" w:rsidRPr="004A528B" w:rsidRDefault="00115EB0" w:rsidP="00A05D5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A528B">
              <w:rPr>
                <w:bCs/>
                <w:sz w:val="20"/>
              </w:rPr>
              <w:t>Recommendation</w:t>
            </w:r>
          </w:p>
        </w:tc>
        <w:tc>
          <w:tcPr>
            <w:tcW w:w="2763" w:type="dxa"/>
            <w:shd w:val="clear" w:color="auto" w:fill="DDD9C3" w:themeFill="background2" w:themeFillShade="E6"/>
          </w:tcPr>
          <w:p w14:paraId="34C0E0A7" w14:textId="77777777" w:rsidR="00115EB0" w:rsidRPr="004A528B" w:rsidRDefault="00115EB0" w:rsidP="00A05D5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A528B">
              <w:rPr>
                <w:bCs/>
                <w:sz w:val="20"/>
              </w:rPr>
              <w:t xml:space="preserve">Page </w:t>
            </w:r>
            <w:r w:rsidRPr="004A528B">
              <w:rPr>
                <w:bCs/>
                <w:sz w:val="20"/>
              </w:rPr>
              <w:br/>
              <w:t>No.</w:t>
            </w:r>
          </w:p>
        </w:tc>
      </w:tr>
      <w:tr w:rsidR="00115EB0" w:rsidRPr="004A528B" w14:paraId="5927D435" w14:textId="77777777" w:rsidTr="00F244E7">
        <w:tc>
          <w:tcPr>
            <w:tcW w:w="1989" w:type="dxa"/>
            <w:vMerge w:val="restart"/>
            <w:shd w:val="clear" w:color="auto" w:fill="DDD9C3" w:themeFill="background2" w:themeFillShade="E6"/>
          </w:tcPr>
          <w:p w14:paraId="06A51BE7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A528B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072C31A2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30" w:type="dxa"/>
          </w:tcPr>
          <w:p w14:paraId="4578B69E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763" w:type="dxa"/>
          </w:tcPr>
          <w:p w14:paraId="4302B007" w14:textId="1258E0D2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15EB0" w:rsidRPr="004A528B" w14:paraId="0DB3D173" w14:textId="77777777" w:rsidTr="00F244E7">
        <w:tc>
          <w:tcPr>
            <w:tcW w:w="1989" w:type="dxa"/>
            <w:vMerge/>
            <w:shd w:val="clear" w:color="auto" w:fill="DDD9C3" w:themeFill="background2" w:themeFillShade="E6"/>
          </w:tcPr>
          <w:p w14:paraId="6804E30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1E863AFE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1E91E5A3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763" w:type="dxa"/>
          </w:tcPr>
          <w:p w14:paraId="5E235D01" w14:textId="2C979D32" w:rsidR="00115EB0" w:rsidRPr="004A528B" w:rsidRDefault="00F244E7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15EB0" w:rsidRPr="004A528B" w14:paraId="57966AAC" w14:textId="77777777" w:rsidTr="00A05D54">
        <w:tc>
          <w:tcPr>
            <w:tcW w:w="13298" w:type="dxa"/>
            <w:gridSpan w:val="4"/>
            <w:shd w:val="clear" w:color="auto" w:fill="DDD9C3" w:themeFill="background2" w:themeFillShade="E6"/>
          </w:tcPr>
          <w:p w14:paraId="4676D356" w14:textId="77777777" w:rsidR="00115EB0" w:rsidRPr="004A528B" w:rsidRDefault="00115EB0" w:rsidP="00A05D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4A528B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115EB0" w:rsidRPr="004A528B" w14:paraId="23830837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40873FEC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1FAC08BE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30" w:type="dxa"/>
          </w:tcPr>
          <w:p w14:paraId="25D829DB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763" w:type="dxa"/>
          </w:tcPr>
          <w:p w14:paraId="70CA7F50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115EB0" w:rsidRPr="004A528B" w14:paraId="5D3F61A8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74DEEC09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16" w:type="dxa"/>
          </w:tcPr>
          <w:p w14:paraId="27120F1B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30" w:type="dxa"/>
          </w:tcPr>
          <w:p w14:paraId="7ADA3FC5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763" w:type="dxa"/>
          </w:tcPr>
          <w:p w14:paraId="21CD54EA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15EB0" w:rsidRPr="004A528B" w14:paraId="01F6FD80" w14:textId="77777777" w:rsidTr="00A05D54">
        <w:tc>
          <w:tcPr>
            <w:tcW w:w="13298" w:type="dxa"/>
            <w:gridSpan w:val="4"/>
            <w:shd w:val="clear" w:color="auto" w:fill="DDD9C3" w:themeFill="background2" w:themeFillShade="E6"/>
          </w:tcPr>
          <w:p w14:paraId="63926343" w14:textId="77777777" w:rsidR="00115EB0" w:rsidRPr="004A528B" w:rsidRDefault="00115EB0" w:rsidP="00A05D5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4A528B">
              <w:rPr>
                <w:sz w:val="20"/>
              </w:rPr>
              <w:t>Methods</w:t>
            </w:r>
          </w:p>
        </w:tc>
        <w:bookmarkEnd w:id="21"/>
        <w:bookmarkEnd w:id="22"/>
      </w:tr>
      <w:tr w:rsidR="00115EB0" w:rsidRPr="004A528B" w14:paraId="6483562C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7B67CA2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16" w:type="dxa"/>
          </w:tcPr>
          <w:p w14:paraId="57C30BEA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30" w:type="dxa"/>
          </w:tcPr>
          <w:p w14:paraId="70AD075E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763" w:type="dxa"/>
          </w:tcPr>
          <w:p w14:paraId="3900888D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</w:tr>
      <w:tr w:rsidR="00115EB0" w:rsidRPr="004A528B" w14:paraId="27E976E9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1D8DC4BB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16" w:type="dxa"/>
          </w:tcPr>
          <w:p w14:paraId="62C0FF3E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30" w:type="dxa"/>
          </w:tcPr>
          <w:p w14:paraId="210CC80A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763" w:type="dxa"/>
          </w:tcPr>
          <w:p w14:paraId="0262EB4C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</w:tr>
      <w:bookmarkEnd w:id="25"/>
      <w:bookmarkEnd w:id="26"/>
      <w:tr w:rsidR="00115EB0" w:rsidRPr="004A528B" w14:paraId="2D137D98" w14:textId="77777777" w:rsidTr="00F244E7">
        <w:tc>
          <w:tcPr>
            <w:tcW w:w="1989" w:type="dxa"/>
            <w:vMerge w:val="restart"/>
            <w:shd w:val="clear" w:color="auto" w:fill="DDD9C3" w:themeFill="background2" w:themeFillShade="E6"/>
          </w:tcPr>
          <w:p w14:paraId="42839A3E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4DC125F2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30" w:type="dxa"/>
          </w:tcPr>
          <w:p w14:paraId="05D9A490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2763" w:type="dxa"/>
          </w:tcPr>
          <w:p w14:paraId="098ACE28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</w:tr>
      <w:tr w:rsidR="00115EB0" w:rsidRPr="004A528B" w14:paraId="142802DD" w14:textId="77777777" w:rsidTr="00F244E7">
        <w:tc>
          <w:tcPr>
            <w:tcW w:w="1989" w:type="dxa"/>
            <w:vMerge/>
            <w:shd w:val="clear" w:color="auto" w:fill="DDD9C3" w:themeFill="background2" w:themeFillShade="E6"/>
          </w:tcPr>
          <w:p w14:paraId="5FC5F860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48D651A4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6106E774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A5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A528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number of exposed and unexposed</w:t>
            </w:r>
          </w:p>
        </w:tc>
        <w:tc>
          <w:tcPr>
            <w:tcW w:w="2763" w:type="dxa"/>
          </w:tcPr>
          <w:p w14:paraId="60EA360A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5EB0" w:rsidRPr="004A528B" w14:paraId="4A0EA5CE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5E029AF8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16" w:type="dxa"/>
          </w:tcPr>
          <w:p w14:paraId="25000F43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30" w:type="dxa"/>
          </w:tcPr>
          <w:p w14:paraId="0E5637CA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763" w:type="dxa"/>
          </w:tcPr>
          <w:p w14:paraId="1CA6E793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</w:tr>
      <w:tr w:rsidR="00115EB0" w:rsidRPr="004A528B" w14:paraId="46447F8C" w14:textId="77777777" w:rsidTr="00F244E7">
        <w:trPr>
          <w:trHeight w:val="294"/>
        </w:trPr>
        <w:tc>
          <w:tcPr>
            <w:tcW w:w="1989" w:type="dxa"/>
            <w:shd w:val="clear" w:color="auto" w:fill="DDD9C3" w:themeFill="background2" w:themeFillShade="E6"/>
          </w:tcPr>
          <w:p w14:paraId="2EFB9A8A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05647DA6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5" w:name="bold19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7930" w:type="dxa"/>
          </w:tcPr>
          <w:p w14:paraId="7B34F0CA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763" w:type="dxa"/>
          </w:tcPr>
          <w:p w14:paraId="39066B05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iCs/>
                <w:sz w:val="20"/>
                <w:szCs w:val="20"/>
              </w:rPr>
              <w:t>6-9</w:t>
            </w:r>
          </w:p>
        </w:tc>
      </w:tr>
      <w:tr w:rsidR="00115EB0" w:rsidRPr="004A528B" w14:paraId="624B13ED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4CDE0ACE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4A528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16" w:type="dxa"/>
          </w:tcPr>
          <w:p w14:paraId="7D515EB8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30" w:type="dxa"/>
          </w:tcPr>
          <w:p w14:paraId="35ABA989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763" w:type="dxa"/>
          </w:tcPr>
          <w:p w14:paraId="1593CDCE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-17</w:t>
            </w:r>
          </w:p>
        </w:tc>
      </w:tr>
      <w:tr w:rsidR="00115EB0" w:rsidRPr="004A528B" w14:paraId="7F771C40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75485EDC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16" w:type="dxa"/>
          </w:tcPr>
          <w:p w14:paraId="746C101C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30" w:type="dxa"/>
          </w:tcPr>
          <w:p w14:paraId="70B2FB7A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763" w:type="dxa"/>
          </w:tcPr>
          <w:p w14:paraId="1D667A86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115EB0" w:rsidRPr="004A528B" w14:paraId="36CC7DD3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1783BE9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14:paraId="3433335F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30" w:type="dxa"/>
          </w:tcPr>
          <w:p w14:paraId="2B4683CD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763" w:type="dxa"/>
          </w:tcPr>
          <w:p w14:paraId="4B3B2378" w14:textId="5833F213" w:rsidR="00115EB0" w:rsidRPr="004A528B" w:rsidRDefault="00F244E7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5EB0" w:rsidRPr="004A528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115EB0" w:rsidRPr="004A528B" w14:paraId="4C688503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5E03C937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2" w:name="italic24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616" w:type="dxa"/>
          </w:tcPr>
          <w:p w14:paraId="524B1A59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30" w:type="dxa"/>
          </w:tcPr>
          <w:p w14:paraId="263E9A3B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763" w:type="dxa"/>
          </w:tcPr>
          <w:p w14:paraId="4AAF915D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</w:tr>
      <w:tr w:rsidR="00115EB0" w:rsidRPr="004A528B" w14:paraId="5EA1752A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60C390F7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99D3B82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3000B3A8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763" w:type="dxa"/>
          </w:tcPr>
          <w:p w14:paraId="25F90E2C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</w:tr>
      <w:tr w:rsidR="00115EB0" w:rsidRPr="004A528B" w14:paraId="119893A5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7318BB8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6DEF9C5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0320B83D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2763" w:type="dxa"/>
          </w:tcPr>
          <w:p w14:paraId="19489C15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</w:tr>
      <w:tr w:rsidR="00115EB0" w:rsidRPr="004A528B" w14:paraId="4D09FD22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2564EC65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BCDB529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0DABB0E7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A528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</w:tc>
        <w:tc>
          <w:tcPr>
            <w:tcW w:w="2763" w:type="dxa"/>
          </w:tcPr>
          <w:p w14:paraId="0EAE3A94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5EB0" w:rsidRPr="004A528B" w14:paraId="65122D0D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1340D221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8C9E81F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34DAC694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2763" w:type="dxa"/>
          </w:tcPr>
          <w:p w14:paraId="4800E306" w14:textId="77777777" w:rsidR="00115EB0" w:rsidRPr="004A528B" w:rsidRDefault="00115EB0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5EB0" w:rsidRPr="004A528B" w14:paraId="7EE66D57" w14:textId="77777777" w:rsidTr="00A05D54">
        <w:tc>
          <w:tcPr>
            <w:tcW w:w="13298" w:type="dxa"/>
            <w:gridSpan w:val="4"/>
            <w:shd w:val="clear" w:color="auto" w:fill="DDD9C3" w:themeFill="background2" w:themeFillShade="E6"/>
          </w:tcPr>
          <w:p w14:paraId="05573DB1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sults</w:t>
            </w:r>
          </w:p>
        </w:tc>
      </w:tr>
      <w:tr w:rsidR="00115EB0" w:rsidRPr="004A528B" w14:paraId="1710B540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68FD8BBA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bold29"/>
            <w:bookmarkStart w:id="45" w:name="italic31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44"/>
            <w:bookmarkEnd w:id="45"/>
          </w:p>
        </w:tc>
        <w:tc>
          <w:tcPr>
            <w:tcW w:w="616" w:type="dxa"/>
          </w:tcPr>
          <w:p w14:paraId="61E658C7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46" w:name="bold30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46"/>
          </w:p>
        </w:tc>
        <w:tc>
          <w:tcPr>
            <w:tcW w:w="7930" w:type="dxa"/>
          </w:tcPr>
          <w:p w14:paraId="5CE8ADF2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763" w:type="dxa"/>
          </w:tcPr>
          <w:p w14:paraId="65660D14" w14:textId="183AC4CD" w:rsidR="00115EB0" w:rsidRPr="004A528B" w:rsidRDefault="00F244E7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</w:t>
            </w:r>
            <w:r w:rsidR="00115EB0"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115EB0" w:rsidRPr="004A528B" w14:paraId="0C3E730E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77060AD3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6" w:type="dxa"/>
          </w:tcPr>
          <w:p w14:paraId="3DDA31CB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76B51D5F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763" w:type="dxa"/>
          </w:tcPr>
          <w:p w14:paraId="1D34C38B" w14:textId="41AF17FF" w:rsidR="00115EB0" w:rsidRPr="004A528B" w:rsidRDefault="00F244E7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</w:t>
            </w:r>
            <w:r w:rsidR="00115EB0"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115EB0" w:rsidRPr="004A528B" w14:paraId="1224C874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52D0A578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6" w:type="dxa"/>
          </w:tcPr>
          <w:p w14:paraId="2968CE14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34B694CE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" w:name="OLE_LINK4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47"/>
          </w:p>
        </w:tc>
        <w:tc>
          <w:tcPr>
            <w:tcW w:w="2763" w:type="dxa"/>
          </w:tcPr>
          <w:p w14:paraId="5B777DDF" w14:textId="524289B2" w:rsidR="00115EB0" w:rsidRPr="004A528B" w:rsidRDefault="00F244E7" w:rsidP="00A05D54">
            <w:pPr>
              <w:tabs>
                <w:tab w:val="left" w:pos="54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</w:t>
            </w:r>
            <w:r w:rsidR="00115EB0"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115EB0" w:rsidRPr="004A528B" w14:paraId="02F7C7C4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282AC7F5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33"/>
            <w:bookmarkStart w:id="49" w:name="italic34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50" w:name="bold34"/>
            <w:bookmarkStart w:id="51" w:name="italic35"/>
            <w:bookmarkEnd w:id="48"/>
            <w:bookmarkEnd w:id="49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50"/>
            <w:bookmarkEnd w:id="51"/>
          </w:p>
        </w:tc>
        <w:tc>
          <w:tcPr>
            <w:tcW w:w="616" w:type="dxa"/>
          </w:tcPr>
          <w:p w14:paraId="0C45D63A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52" w:name="bold35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2"/>
          </w:p>
        </w:tc>
        <w:tc>
          <w:tcPr>
            <w:tcW w:w="7930" w:type="dxa"/>
          </w:tcPr>
          <w:p w14:paraId="6E3828D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763" w:type="dxa"/>
          </w:tcPr>
          <w:p w14:paraId="7B839BAA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115EB0" w:rsidRPr="004A528B" w14:paraId="4E8097CF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76B7592E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6" w:type="dxa"/>
          </w:tcPr>
          <w:p w14:paraId="72E535A4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5E47D621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763" w:type="dxa"/>
          </w:tcPr>
          <w:p w14:paraId="04EE8C14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115EB0" w:rsidRPr="004A528B" w14:paraId="6EAD4294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364CB10C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6" w:type="dxa"/>
          </w:tcPr>
          <w:p w14:paraId="3730F2D3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6BE05DD8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—Summarise follow-up time (</w:t>
            </w:r>
            <w:proofErr w:type="spellStart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2763" w:type="dxa"/>
          </w:tcPr>
          <w:p w14:paraId="197D1577" w14:textId="75EBF9E1" w:rsidR="00115EB0" w:rsidRPr="004A528B" w:rsidRDefault="00F244E7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</w:t>
            </w:r>
            <w:r w:rsidR="00115EB0"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2-4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endices B-H</w:t>
            </w:r>
          </w:p>
        </w:tc>
      </w:tr>
      <w:tr w:rsidR="00115EB0" w:rsidRPr="004A528B" w14:paraId="3789E2FE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07E02B7E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616" w:type="dxa"/>
          </w:tcPr>
          <w:p w14:paraId="3DF140D6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53" w:name="bold39"/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3"/>
          </w:p>
        </w:tc>
        <w:tc>
          <w:tcPr>
            <w:tcW w:w="7930" w:type="dxa"/>
          </w:tcPr>
          <w:p w14:paraId="6B513731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2763" w:type="dxa"/>
          </w:tcPr>
          <w:p w14:paraId="25BF50C2" w14:textId="415B83B9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0-12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Fig.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2-4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Appendices B-H</w:t>
            </w:r>
          </w:p>
        </w:tc>
      </w:tr>
      <w:tr w:rsidR="00115EB0" w:rsidRPr="004A528B" w14:paraId="166FB19E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3FD5ECCF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616" w:type="dxa"/>
          </w:tcPr>
          <w:p w14:paraId="0CEAA66E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30" w:type="dxa"/>
          </w:tcPr>
          <w:p w14:paraId="20FF8CA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763" w:type="dxa"/>
          </w:tcPr>
          <w:p w14:paraId="06C3891C" w14:textId="27D831C2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0-12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Fig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2-4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Appendices B-H</w:t>
            </w:r>
          </w:p>
        </w:tc>
      </w:tr>
      <w:tr w:rsidR="00115EB0" w:rsidRPr="004A528B" w14:paraId="140926FC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55FDC7F3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6" w:type="dxa"/>
          </w:tcPr>
          <w:p w14:paraId="03EC8F0C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253863B4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763" w:type="dxa"/>
          </w:tcPr>
          <w:p w14:paraId="7F55A789" w14:textId="1F45E9E5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10-12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Fig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4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Appendices B</w:t>
            </w:r>
          </w:p>
        </w:tc>
      </w:tr>
      <w:tr w:rsidR="00115EB0" w:rsidRPr="004A528B" w14:paraId="504407DD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3E2960E5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6" w:type="dxa"/>
          </w:tcPr>
          <w:p w14:paraId="547718BE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0" w:type="dxa"/>
          </w:tcPr>
          <w:p w14:paraId="77FD0BE9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28B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2763" w:type="dxa"/>
          </w:tcPr>
          <w:p w14:paraId="41BED026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5EB0" w:rsidRPr="004A528B" w14:paraId="3667B976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5CEE7CC1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616" w:type="dxa"/>
          </w:tcPr>
          <w:p w14:paraId="4434DF4A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30" w:type="dxa"/>
          </w:tcPr>
          <w:p w14:paraId="3B66F84B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763" w:type="dxa"/>
          </w:tcPr>
          <w:p w14:paraId="785029FD" w14:textId="3D3D1C5B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0-12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Fig</w:t>
            </w:r>
            <w:r w:rsidR="00F244E7"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2-4; </w:t>
            </w:r>
            <w:r w:rsidR="00F244E7">
              <w:rPr>
                <w:rFonts w:ascii="Times New Roman" w:hAnsi="Times New Roman" w:cs="Times New Roman"/>
                <w:sz w:val="20"/>
                <w:szCs w:val="20"/>
              </w:rPr>
              <w:t>Appendices B-H</w:t>
            </w:r>
          </w:p>
        </w:tc>
      </w:tr>
      <w:tr w:rsidR="00115EB0" w:rsidRPr="004A528B" w14:paraId="4B69C8FC" w14:textId="77777777" w:rsidTr="00A05D54">
        <w:tc>
          <w:tcPr>
            <w:tcW w:w="13298" w:type="dxa"/>
            <w:gridSpan w:val="4"/>
            <w:shd w:val="clear" w:color="auto" w:fill="DDD9C3" w:themeFill="background2" w:themeFillShade="E6"/>
          </w:tcPr>
          <w:p w14:paraId="4442A2BB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4" w:name="italic44"/>
            <w:bookmarkStart w:id="55" w:name="bold45"/>
            <w:r w:rsidRPr="004A5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  <w:bookmarkEnd w:id="54"/>
            <w:bookmarkEnd w:id="55"/>
          </w:p>
        </w:tc>
      </w:tr>
      <w:tr w:rsidR="00115EB0" w:rsidRPr="004A528B" w14:paraId="46556777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34503859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616" w:type="dxa"/>
          </w:tcPr>
          <w:p w14:paraId="048E8F25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30" w:type="dxa"/>
          </w:tcPr>
          <w:p w14:paraId="6C1625A0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763" w:type="dxa"/>
          </w:tcPr>
          <w:p w14:paraId="28AE6B41" w14:textId="13FDD252" w:rsidR="00115EB0" w:rsidRPr="004A528B" w:rsidRDefault="00F244E7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</w:t>
            </w:r>
            <w:r w:rsidR="00115EB0" w:rsidRPr="004A52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15EB0" w:rsidRPr="004A528B" w14:paraId="246B892F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556F2BAD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616" w:type="dxa"/>
          </w:tcPr>
          <w:p w14:paraId="24EB77D2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30" w:type="dxa"/>
          </w:tcPr>
          <w:p w14:paraId="7860834F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4A528B">
              <w:rPr>
                <w:rFonts w:ascii="Times New Roman" w:hAnsi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763" w:type="dxa"/>
          </w:tcPr>
          <w:p w14:paraId="299A6D9A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</w:tr>
      <w:tr w:rsidR="00115EB0" w:rsidRPr="004A528B" w14:paraId="3E49B62B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4C7A9A8D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616" w:type="dxa"/>
          </w:tcPr>
          <w:p w14:paraId="16880232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30" w:type="dxa"/>
          </w:tcPr>
          <w:p w14:paraId="7AC8EC03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763" w:type="dxa"/>
          </w:tcPr>
          <w:p w14:paraId="0913239B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2-18</w:t>
            </w:r>
          </w:p>
        </w:tc>
      </w:tr>
      <w:tr w:rsidR="00115EB0" w:rsidRPr="004A528B" w14:paraId="42D7C162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2CDE66B0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616" w:type="dxa"/>
          </w:tcPr>
          <w:p w14:paraId="6B164A52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930" w:type="dxa"/>
          </w:tcPr>
          <w:p w14:paraId="512E2A91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763" w:type="dxa"/>
          </w:tcPr>
          <w:p w14:paraId="7323E366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15EB0" w:rsidRPr="004A528B" w14:paraId="4B8F2ECC" w14:textId="77777777" w:rsidTr="00A05D54">
        <w:tc>
          <w:tcPr>
            <w:tcW w:w="13298" w:type="dxa"/>
            <w:gridSpan w:val="4"/>
            <w:shd w:val="clear" w:color="auto" w:fill="DDD9C3" w:themeFill="background2" w:themeFillShade="E6"/>
          </w:tcPr>
          <w:p w14:paraId="6A2293DB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</w:tr>
      <w:tr w:rsidR="00115EB0" w:rsidRPr="004A528B" w14:paraId="790BF2F9" w14:textId="77777777" w:rsidTr="00F244E7">
        <w:tc>
          <w:tcPr>
            <w:tcW w:w="1989" w:type="dxa"/>
            <w:shd w:val="clear" w:color="auto" w:fill="DDD9C3" w:themeFill="background2" w:themeFillShade="E6"/>
          </w:tcPr>
          <w:p w14:paraId="4F0313B6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616" w:type="dxa"/>
          </w:tcPr>
          <w:p w14:paraId="44181185" w14:textId="77777777" w:rsidR="00115EB0" w:rsidRPr="004A528B" w:rsidRDefault="00115EB0" w:rsidP="00A05D5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930" w:type="dxa"/>
          </w:tcPr>
          <w:p w14:paraId="6A650470" w14:textId="77777777" w:rsidR="00115EB0" w:rsidRPr="004A528B" w:rsidRDefault="00115EB0" w:rsidP="00A05D5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763" w:type="dxa"/>
          </w:tcPr>
          <w:p w14:paraId="406836D2" w14:textId="77777777" w:rsidR="00115EB0" w:rsidRPr="004A528B" w:rsidRDefault="00115EB0" w:rsidP="00A05D54">
            <w:pPr>
              <w:tabs>
                <w:tab w:val="left" w:pos="5400"/>
              </w:tabs>
              <w:ind w:right="1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2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38"/>
      <w:bookmarkEnd w:id="39"/>
    </w:tbl>
    <w:p w14:paraId="5A752EBF" w14:textId="77777777" w:rsidR="00115EB0" w:rsidRDefault="00115EB0" w:rsidP="00115EB0">
      <w:pPr>
        <w:rPr>
          <w:b/>
          <w:bCs/>
        </w:rPr>
        <w:sectPr w:rsidR="00115EB0" w:rsidSect="003D334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560D08" w14:textId="7BBA0C41" w:rsidR="00A42352" w:rsidRPr="00115EB0" w:rsidRDefault="00A42352" w:rsidP="00115EB0"/>
    <w:sectPr w:rsidR="00A42352" w:rsidRPr="00115EB0" w:rsidSect="003D3345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09D4E" w14:textId="77777777" w:rsidR="00D902AB" w:rsidRDefault="00D902AB">
      <w:r>
        <w:separator/>
      </w:r>
    </w:p>
  </w:endnote>
  <w:endnote w:type="continuationSeparator" w:id="0">
    <w:p w14:paraId="1BAB1B67" w14:textId="77777777" w:rsidR="00D902AB" w:rsidRDefault="00D90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205104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D0EDB5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61D24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65786" w14:textId="77777777" w:rsidR="00D902AB" w:rsidRDefault="00D902AB">
      <w:r>
        <w:separator/>
      </w:r>
    </w:p>
  </w:footnote>
  <w:footnote w:type="continuationSeparator" w:id="0">
    <w:p w14:paraId="6051907F" w14:textId="77777777" w:rsidR="00D902AB" w:rsidRDefault="00D902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4405784">
    <w:abstractNumId w:val="20"/>
  </w:num>
  <w:num w:numId="2" w16cid:durableId="1426270229">
    <w:abstractNumId w:val="11"/>
  </w:num>
  <w:num w:numId="3" w16cid:durableId="322245532">
    <w:abstractNumId w:val="18"/>
  </w:num>
  <w:num w:numId="4" w16cid:durableId="1027026644">
    <w:abstractNumId w:val="16"/>
  </w:num>
  <w:num w:numId="5" w16cid:durableId="1872917470">
    <w:abstractNumId w:val="15"/>
  </w:num>
  <w:num w:numId="6" w16cid:durableId="689840132">
    <w:abstractNumId w:val="19"/>
  </w:num>
  <w:num w:numId="7" w16cid:durableId="763840419">
    <w:abstractNumId w:val="10"/>
  </w:num>
  <w:num w:numId="8" w16cid:durableId="677735393">
    <w:abstractNumId w:val="13"/>
  </w:num>
  <w:num w:numId="9" w16cid:durableId="373429678">
    <w:abstractNumId w:val="9"/>
  </w:num>
  <w:num w:numId="10" w16cid:durableId="1181891708">
    <w:abstractNumId w:val="14"/>
  </w:num>
  <w:num w:numId="11" w16cid:durableId="402720518">
    <w:abstractNumId w:val="7"/>
  </w:num>
  <w:num w:numId="12" w16cid:durableId="1607612890">
    <w:abstractNumId w:val="6"/>
  </w:num>
  <w:num w:numId="13" w16cid:durableId="874076269">
    <w:abstractNumId w:val="5"/>
  </w:num>
  <w:num w:numId="14" w16cid:durableId="2057272071">
    <w:abstractNumId w:val="4"/>
  </w:num>
  <w:num w:numId="15" w16cid:durableId="1989892373">
    <w:abstractNumId w:val="8"/>
  </w:num>
  <w:num w:numId="16" w16cid:durableId="1768041996">
    <w:abstractNumId w:val="3"/>
  </w:num>
  <w:num w:numId="17" w16cid:durableId="1664165384">
    <w:abstractNumId w:val="2"/>
  </w:num>
  <w:num w:numId="18" w16cid:durableId="1149784756">
    <w:abstractNumId w:val="1"/>
  </w:num>
  <w:num w:numId="19" w16cid:durableId="1569462488">
    <w:abstractNumId w:val="0"/>
  </w:num>
  <w:num w:numId="20" w16cid:durableId="237516034">
    <w:abstractNumId w:val="12"/>
  </w:num>
  <w:num w:numId="21" w16cid:durableId="4361730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15EB0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3786D"/>
    <w:rsid w:val="003508EF"/>
    <w:rsid w:val="00372129"/>
    <w:rsid w:val="00385050"/>
    <w:rsid w:val="003A3FDD"/>
    <w:rsid w:val="003D3345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57822"/>
    <w:rsid w:val="00666336"/>
    <w:rsid w:val="006674F7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2745B"/>
    <w:rsid w:val="008423A7"/>
    <w:rsid w:val="008440CC"/>
    <w:rsid w:val="0089107E"/>
    <w:rsid w:val="00891604"/>
    <w:rsid w:val="008D225B"/>
    <w:rsid w:val="00921BF8"/>
    <w:rsid w:val="009367F9"/>
    <w:rsid w:val="0095453C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94291"/>
    <w:rsid w:val="00B96C9F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902AB"/>
    <w:rsid w:val="00DA120C"/>
    <w:rsid w:val="00DA6973"/>
    <w:rsid w:val="00DC4BEF"/>
    <w:rsid w:val="00E10628"/>
    <w:rsid w:val="00E144CD"/>
    <w:rsid w:val="00E2292B"/>
    <w:rsid w:val="00E341E9"/>
    <w:rsid w:val="00EA1C03"/>
    <w:rsid w:val="00EA6E28"/>
    <w:rsid w:val="00F0752A"/>
    <w:rsid w:val="00F244E7"/>
    <w:rsid w:val="00F378D0"/>
    <w:rsid w:val="00F548D5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E9221A"/>
  <w15:docId w15:val="{8D46B593-EC31-4D4E-9DF0-8D5CCD98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Light">
    <w:name w:val="Grid Table Light"/>
    <w:basedOn w:val="TableNormal"/>
    <w:uiPriority w:val="40"/>
    <w:rsid w:val="00115EB0"/>
    <w:rPr>
      <w:rFonts w:asciiTheme="minorHAnsi" w:eastAsiaTheme="minorHAnsi" w:hAnsiTheme="minorHAnsi" w:cstheme="minorBidi"/>
      <w:sz w:val="24"/>
      <w:szCs w:val="24"/>
      <w:lang w:val="en-CA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7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n Xi</cp:lastModifiedBy>
  <cp:revision>7</cp:revision>
  <cp:lastPrinted>2014-09-01T08:36:00Z</cp:lastPrinted>
  <dcterms:created xsi:type="dcterms:W3CDTF">2026-01-06T17:06:00Z</dcterms:created>
  <dcterms:modified xsi:type="dcterms:W3CDTF">2026-02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